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5584C" w14:textId="3CE0B94A" w:rsidR="006C5B8F" w:rsidRPr="001B33A3" w:rsidRDefault="006C5B8F" w:rsidP="006C5B8F">
      <w:pPr>
        <w:spacing w:after="0" w:line="240" w:lineRule="auto"/>
        <w:rPr>
          <w:rFonts w:ascii="Arial Narrow" w:eastAsia="Calibri" w:hAnsi="Arial Narrow" w:cs="Times New Roman"/>
          <w:sz w:val="24"/>
          <w:szCs w:val="24"/>
        </w:rPr>
      </w:pPr>
      <w:bookmarkStart w:id="0" w:name="_Hlk142050191"/>
      <w:r w:rsidRPr="001B33A3">
        <w:rPr>
          <w:rFonts w:ascii="Arial Narrow" w:eastAsia="Calibri" w:hAnsi="Arial Narrow" w:cs="Times New Roman"/>
          <w:sz w:val="24"/>
          <w:szCs w:val="24"/>
        </w:rPr>
        <w:t>Table S</w:t>
      </w:r>
      <w:r w:rsidR="00F4386B">
        <w:rPr>
          <w:rFonts w:ascii="Arial Narrow" w:eastAsia="Calibri" w:hAnsi="Arial Narrow" w:cs="Times New Roman"/>
          <w:sz w:val="24"/>
          <w:szCs w:val="24"/>
        </w:rPr>
        <w:t>7</w:t>
      </w:r>
      <w:r w:rsidRPr="001B33A3">
        <w:rPr>
          <w:rFonts w:ascii="Arial Narrow" w:eastAsia="Calibri" w:hAnsi="Arial Narrow" w:cs="Times New Roman"/>
          <w:sz w:val="24"/>
          <w:szCs w:val="24"/>
        </w:rPr>
        <w:t xml:space="preserve">. </w:t>
      </w:r>
      <w:r w:rsidR="000A7337">
        <w:rPr>
          <w:rFonts w:ascii="Arial Narrow" w:eastAsia="Calibri" w:hAnsi="Arial Narrow" w:cs="Times New Roman"/>
          <w:sz w:val="24"/>
          <w:szCs w:val="24"/>
        </w:rPr>
        <w:t>Specific airway resistance</w:t>
      </w:r>
      <w:r w:rsidRPr="001B33A3">
        <w:rPr>
          <w:rFonts w:ascii="Arial Narrow" w:eastAsia="Calibri" w:hAnsi="Arial Narrow" w:cs="Times New Roman"/>
          <w:sz w:val="24"/>
          <w:szCs w:val="24"/>
        </w:rPr>
        <w:t xml:space="preserve"> bronchodilator response in preschool-aged children</w:t>
      </w:r>
    </w:p>
    <w:p w14:paraId="1B193693" w14:textId="77777777" w:rsidR="006C5B8F" w:rsidRPr="00223048" w:rsidRDefault="006C5B8F" w:rsidP="006C5B8F">
      <w:pPr>
        <w:spacing w:after="0" w:line="240" w:lineRule="auto"/>
        <w:rPr>
          <w:rFonts w:ascii="Arial Narrow" w:eastAsia="Calibri" w:hAnsi="Arial Narrow" w:cs="Times New Roman"/>
        </w:rPr>
      </w:pPr>
    </w:p>
    <w:tbl>
      <w:tblPr>
        <w:tblStyle w:val="TableGridLight1"/>
        <w:tblW w:w="13426" w:type="dxa"/>
        <w:tblInd w:w="0" w:type="dxa"/>
        <w:tblLook w:val="04A0" w:firstRow="1" w:lastRow="0" w:firstColumn="1" w:lastColumn="0" w:noHBand="0" w:noVBand="1"/>
      </w:tblPr>
      <w:tblGrid>
        <w:gridCol w:w="2263"/>
        <w:gridCol w:w="2116"/>
        <w:gridCol w:w="2704"/>
        <w:gridCol w:w="2166"/>
        <w:gridCol w:w="1945"/>
        <w:gridCol w:w="763"/>
        <w:gridCol w:w="619"/>
        <w:gridCol w:w="850"/>
      </w:tblGrid>
      <w:tr w:rsidR="006C5B8F" w:rsidRPr="005A147C" w14:paraId="2BA16E78" w14:textId="77777777" w:rsidTr="002F237C">
        <w:trPr>
          <w:trHeight w:val="643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4F6C8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tudy, year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029F8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Lung function equipment</w:t>
            </w:r>
          </w:p>
        </w:tc>
        <w:tc>
          <w:tcPr>
            <w:tcW w:w="27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AED1E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ample size</w:t>
            </w:r>
          </w:p>
          <w:p w14:paraId="77B6D51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n (F:M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1AD01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Acceptable BDR (feasibility %)</w:t>
            </w:r>
          </w:p>
        </w:tc>
        <w:tc>
          <w:tcPr>
            <w:tcW w:w="19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ACF2D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Bronchodilator dose</w:t>
            </w:r>
          </w:p>
        </w:tc>
        <w:tc>
          <w:tcPr>
            <w:tcW w:w="7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EE0E8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pacer</w:t>
            </w:r>
          </w:p>
        </w:tc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B14A9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Time (min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88012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BDR cut-off</w:t>
            </w:r>
          </w:p>
        </w:tc>
      </w:tr>
      <w:tr w:rsidR="006C5B8F" w:rsidRPr="005A147C" w14:paraId="01793413" w14:textId="77777777" w:rsidTr="002F237C">
        <w:trPr>
          <w:trHeight w:val="429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17ACB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arrison, 2010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49A80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(Jaeger)</w:t>
            </w:r>
          </w:p>
        </w:tc>
        <w:tc>
          <w:tcPr>
            <w:tcW w:w="27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BFA2D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24 (14:10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59 (24:35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D779A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20 of 24 (83.3%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36 of 59 (61%)</w:t>
            </w:r>
          </w:p>
        </w:tc>
        <w:tc>
          <w:tcPr>
            <w:tcW w:w="19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622009" w14:textId="5421E901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73A71F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DF56C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102C1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6C5B8F" w:rsidRPr="005A147C" w14:paraId="75755113" w14:textId="77777777" w:rsidTr="002F237C">
        <w:trPr>
          <w:trHeight w:val="429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CF60B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Jerzyńska, 2015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BE45F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(Jaeger)</w:t>
            </w:r>
          </w:p>
        </w:tc>
        <w:tc>
          <w:tcPr>
            <w:tcW w:w="27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8DFE63" w14:textId="1CD004BE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Asthma-like symptoms 142 (</w:t>
            </w:r>
            <w:r w:rsidR="00BD7A1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64F745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788 of 885 (89%)</w:t>
            </w:r>
          </w:p>
        </w:tc>
        <w:tc>
          <w:tcPr>
            <w:tcW w:w="19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6EBF06" w14:textId="33F49BFD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A3226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6C4985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4D6DA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6C5B8F" w:rsidRPr="005A147C" w14:paraId="4E5EA167" w14:textId="77777777" w:rsidTr="002F237C">
        <w:trPr>
          <w:trHeight w:val="643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B42DD4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uger-Hamel, 2020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4EF576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(Jaeger)</w:t>
            </w:r>
          </w:p>
        </w:tc>
        <w:tc>
          <w:tcPr>
            <w:tcW w:w="27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2B625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Z 130 (55:75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699A5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83 of 101 (82.2%)</w:t>
            </w:r>
          </w:p>
        </w:tc>
        <w:tc>
          <w:tcPr>
            <w:tcW w:w="19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522476" w14:textId="4A10FD78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4DB9A1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D72B8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ACE1C8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6C5B8F" w:rsidRPr="005A147C" w14:paraId="25B30384" w14:textId="77777777" w:rsidTr="002F237C">
        <w:trPr>
          <w:trHeight w:val="429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62CDE7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ielsen, 2001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81D675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(Jaeger)</w:t>
            </w:r>
          </w:p>
        </w:tc>
        <w:tc>
          <w:tcPr>
            <w:tcW w:w="27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0D218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L 37 (19:18)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 xml:space="preserve">WZ 55 (25:30) 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CC9F9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L 37 of 41 (90.2%)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55 of 55 (100%)</w:t>
            </w:r>
          </w:p>
        </w:tc>
        <w:tc>
          <w:tcPr>
            <w:tcW w:w="19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128838" w14:textId="08D8C62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erbutaline 5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00A0A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1F7452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BE1ED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6C5B8F" w:rsidRPr="005A147C" w14:paraId="23E12721" w14:textId="77777777" w:rsidTr="002F237C">
        <w:trPr>
          <w:trHeight w:val="215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9AA2E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Olaguíbel, 2005*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68BB2E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asterScreen (Jaeger)</w:t>
            </w:r>
          </w:p>
        </w:tc>
        <w:tc>
          <w:tcPr>
            <w:tcW w:w="27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E1BB30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Z 36 (11:25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D6F45C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36 of 36 (100%)</w:t>
            </w:r>
          </w:p>
        </w:tc>
        <w:tc>
          <w:tcPr>
            <w:tcW w:w="19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6931AE" w14:textId="7F368CAC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4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A3CC4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DFD6F9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46BD8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6C5B8F" w:rsidRPr="005A147C" w14:paraId="4CD12F80" w14:textId="77777777" w:rsidTr="002F237C">
        <w:trPr>
          <w:trHeight w:val="429"/>
        </w:trPr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A6DCFB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tarczewska-Dymek, 2021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78414F" w14:textId="3EDD1B53" w:rsidR="006C5B8F" w:rsidRPr="005A147C" w:rsidRDefault="001E6F23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27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6E290D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L 52 (27:25)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WZ 102 (49:53)</w:t>
            </w:r>
          </w:p>
        </w:tc>
        <w:tc>
          <w:tcPr>
            <w:tcW w:w="21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2997C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otal 154 of 154 (100%)</w:t>
            </w:r>
          </w:p>
        </w:tc>
        <w:tc>
          <w:tcPr>
            <w:tcW w:w="19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B0DF79" w14:textId="6ABF9FC3" w:rsidR="006C5B8F" w:rsidRPr="005A147C" w:rsidRDefault="006C5B8F" w:rsidP="002F237C">
            <w:pPr>
              <w:ind w:right="-72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lbutamol 200</w:t>
            </w:r>
            <w:r w:rsidR="002F23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cg</w:t>
            </w:r>
          </w:p>
        </w:tc>
        <w:tc>
          <w:tcPr>
            <w:tcW w:w="7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79FC8B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6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DA6DAA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ADCE53" w14:textId="77777777" w:rsidR="006C5B8F" w:rsidRPr="005A147C" w:rsidRDefault="006C5B8F" w:rsidP="00E14B2B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5A147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</w:tbl>
    <w:p w14:paraId="10182A2E" w14:textId="77777777" w:rsidR="006C5B8F" w:rsidRPr="001B33A3" w:rsidRDefault="006C5B8F" w:rsidP="006C5B8F">
      <w:pPr>
        <w:spacing w:after="0" w:line="240" w:lineRule="auto"/>
        <w:rPr>
          <w:rFonts w:ascii="Arial Narrow" w:eastAsia="Calibri" w:hAnsi="Arial Narrow" w:cs="Times New Roman"/>
          <w:sz w:val="18"/>
          <w:szCs w:val="18"/>
        </w:rPr>
      </w:pPr>
      <w:r w:rsidRPr="001B33A3">
        <w:rPr>
          <w:rFonts w:ascii="Arial Narrow" w:eastAsia="Calibri" w:hAnsi="Arial Narrow" w:cs="Times New Roman"/>
          <w:sz w:val="18"/>
          <w:szCs w:val="18"/>
        </w:rPr>
        <w:t>Abbreviations:</w:t>
      </w:r>
    </w:p>
    <w:p w14:paraId="0A16D0AD" w14:textId="65CC8942" w:rsidR="006C5B8F" w:rsidRPr="001B33A3" w:rsidRDefault="006C5B8F" w:rsidP="006C5B8F">
      <w:pPr>
        <w:spacing w:after="0" w:line="240" w:lineRule="auto"/>
        <w:rPr>
          <w:rFonts w:ascii="Arial Narrow" w:eastAsia="Calibri" w:hAnsi="Arial Narrow" w:cs="Times New Roman"/>
          <w:sz w:val="18"/>
          <w:szCs w:val="18"/>
        </w:rPr>
      </w:pPr>
      <w:r w:rsidRPr="001B33A3">
        <w:rPr>
          <w:rFonts w:ascii="Arial Narrow" w:eastAsia="Calibri" w:hAnsi="Arial Narrow" w:cs="Times New Roman"/>
          <w:sz w:val="18"/>
          <w:szCs w:val="18"/>
        </w:rPr>
        <w:t xml:space="preserve">* </w:t>
      </w:r>
      <w:r w:rsidR="00BA62B7">
        <w:rPr>
          <w:rFonts w:ascii="Arial Narrow" w:eastAsia="Calibri" w:hAnsi="Arial Narrow" w:cs="Times New Roman"/>
          <w:sz w:val="18"/>
          <w:szCs w:val="18"/>
        </w:rPr>
        <w:t xml:space="preserve">The suggested BDR cut-off </w:t>
      </w:r>
      <w:proofErr w:type="gramStart"/>
      <w:r w:rsidR="00BA62B7">
        <w:rPr>
          <w:rFonts w:ascii="Arial Narrow" w:eastAsia="Calibri" w:hAnsi="Arial Narrow" w:cs="Times New Roman"/>
          <w:sz w:val="18"/>
          <w:szCs w:val="18"/>
        </w:rPr>
        <w:t xml:space="preserve">was </w:t>
      </w:r>
      <w:r w:rsidRPr="001B33A3">
        <w:rPr>
          <w:rFonts w:ascii="Arial Narrow" w:eastAsia="Calibri" w:hAnsi="Arial Narrow" w:cs="Times New Roman"/>
          <w:sz w:val="18"/>
          <w:szCs w:val="18"/>
        </w:rPr>
        <w:t>derived</w:t>
      </w:r>
      <w:proofErr w:type="gramEnd"/>
      <w:r w:rsidRPr="001B33A3">
        <w:rPr>
          <w:rFonts w:ascii="Arial Narrow" w:eastAsia="Calibri" w:hAnsi="Arial Narrow" w:cs="Times New Roman"/>
          <w:sz w:val="18"/>
          <w:szCs w:val="18"/>
        </w:rPr>
        <w:t xml:space="preserve"> from Ortiz et al. 2022 and not from study data.</w:t>
      </w:r>
    </w:p>
    <w:p w14:paraId="3DF8AB2E" w14:textId="356EAEC1" w:rsidR="005A14A9" w:rsidRPr="00676B96" w:rsidRDefault="006C5B8F" w:rsidP="00676B96">
      <w:pPr>
        <w:spacing w:after="0" w:line="240" w:lineRule="auto"/>
        <w:rPr>
          <w:rFonts w:ascii="Arial Narrow" w:eastAsia="Calibri" w:hAnsi="Arial Narrow" w:cs="Times New Roman"/>
          <w:sz w:val="18"/>
          <w:szCs w:val="18"/>
        </w:rPr>
      </w:pPr>
      <w:r w:rsidRPr="001B33A3">
        <w:rPr>
          <w:rFonts w:ascii="Arial Narrow" w:eastAsia="Calibri" w:hAnsi="Arial Narrow" w:cs="Times New Roman"/>
          <w:sz w:val="18"/>
          <w:szCs w:val="18"/>
        </w:rPr>
        <w:t xml:space="preserve">BDR, bronchodilator response; CoV, coefficient of variation; HL, healthy; </w:t>
      </w:r>
      <w:r w:rsidR="00BD7A1D">
        <w:rPr>
          <w:rFonts w:ascii="Arial Narrow" w:eastAsia="Calibri" w:hAnsi="Arial Narrow" w:cs="Times New Roman"/>
          <w:sz w:val="18"/>
          <w:szCs w:val="18"/>
        </w:rPr>
        <w:t>n/a</w:t>
      </w:r>
      <w:r w:rsidRPr="001B33A3">
        <w:rPr>
          <w:rFonts w:ascii="Arial Narrow" w:eastAsia="Calibri" w:hAnsi="Arial Narrow" w:cs="Times New Roman"/>
          <w:sz w:val="18"/>
          <w:szCs w:val="18"/>
        </w:rPr>
        <w:t>,</w:t>
      </w:r>
      <w:r w:rsidR="00BD7A1D">
        <w:rPr>
          <w:rFonts w:ascii="Arial Narrow" w:eastAsia="Calibri" w:hAnsi="Arial Narrow" w:cs="Times New Roman"/>
          <w:sz w:val="18"/>
          <w:szCs w:val="18"/>
        </w:rPr>
        <w:t xml:space="preserve"> un</w:t>
      </w:r>
      <w:r w:rsidRPr="001B33A3">
        <w:rPr>
          <w:rFonts w:ascii="Arial Narrow" w:eastAsia="Calibri" w:hAnsi="Arial Narrow" w:cs="Times New Roman"/>
          <w:sz w:val="18"/>
          <w:szCs w:val="18"/>
        </w:rPr>
        <w:t>available</w:t>
      </w:r>
      <w:r w:rsidR="00BD7A1D">
        <w:rPr>
          <w:rFonts w:ascii="Arial Narrow" w:eastAsia="Calibri" w:hAnsi="Arial Narrow" w:cs="Times New Roman"/>
          <w:sz w:val="18"/>
          <w:szCs w:val="18"/>
        </w:rPr>
        <w:t xml:space="preserve"> or unspecified</w:t>
      </w:r>
      <w:r w:rsidRPr="001B33A3">
        <w:rPr>
          <w:rFonts w:ascii="Arial Narrow" w:eastAsia="Calibri" w:hAnsi="Arial Narrow" w:cs="Times New Roman"/>
          <w:sz w:val="18"/>
          <w:szCs w:val="18"/>
        </w:rPr>
        <w:t>; SD, standard deviations; sRaw, specific airway resistance; WZ, wheeze.</w:t>
      </w:r>
      <w:bookmarkEnd w:id="0"/>
    </w:p>
    <w:sectPr w:rsidR="005A14A9" w:rsidRPr="00676B96" w:rsidSect="002F38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F54FD" w14:textId="77777777" w:rsidR="00A724E6" w:rsidRDefault="00A724E6" w:rsidP="003C12AF">
      <w:pPr>
        <w:spacing w:after="0" w:line="240" w:lineRule="auto"/>
      </w:pPr>
      <w:r>
        <w:separator/>
      </w:r>
    </w:p>
  </w:endnote>
  <w:endnote w:type="continuationSeparator" w:id="0">
    <w:p w14:paraId="45D14997" w14:textId="77777777" w:rsidR="00A724E6" w:rsidRDefault="00A724E6" w:rsidP="003C1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301FC" w14:textId="77777777" w:rsidR="00A724E6" w:rsidRDefault="00A724E6" w:rsidP="003C12AF">
      <w:pPr>
        <w:spacing w:after="0" w:line="240" w:lineRule="auto"/>
      </w:pPr>
      <w:r>
        <w:separator/>
      </w:r>
    </w:p>
  </w:footnote>
  <w:footnote w:type="continuationSeparator" w:id="0">
    <w:p w14:paraId="4B3610F9" w14:textId="77777777" w:rsidR="00A724E6" w:rsidRDefault="00A724E6" w:rsidP="003C1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D0692"/>
    <w:multiLevelType w:val="hybridMultilevel"/>
    <w:tmpl w:val="6C5CA1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xfxaw0sx9asse2zfk5aw0jvdtwa9s2s0ww&quot;&gt;My EndNote Library&lt;record-ids&gt;&lt;item&gt;810&lt;/item&gt;&lt;/record-ids&gt;&lt;/item&gt;&lt;/Libraries&gt;"/>
  </w:docVars>
  <w:rsids>
    <w:rsidRoot w:val="00964A49"/>
    <w:rsid w:val="000022B8"/>
    <w:rsid w:val="00003B9D"/>
    <w:rsid w:val="000054C2"/>
    <w:rsid w:val="00005958"/>
    <w:rsid w:val="00006C48"/>
    <w:rsid w:val="00007118"/>
    <w:rsid w:val="00007FBB"/>
    <w:rsid w:val="00010F40"/>
    <w:rsid w:val="00013784"/>
    <w:rsid w:val="00013DEA"/>
    <w:rsid w:val="0001519E"/>
    <w:rsid w:val="00020E59"/>
    <w:rsid w:val="000221B9"/>
    <w:rsid w:val="0002378A"/>
    <w:rsid w:val="00023B12"/>
    <w:rsid w:val="000254C5"/>
    <w:rsid w:val="00026177"/>
    <w:rsid w:val="0002696E"/>
    <w:rsid w:val="00030A4D"/>
    <w:rsid w:val="00031D8F"/>
    <w:rsid w:val="000332D0"/>
    <w:rsid w:val="0003347E"/>
    <w:rsid w:val="00034CCD"/>
    <w:rsid w:val="00034E19"/>
    <w:rsid w:val="00036DE9"/>
    <w:rsid w:val="000376E0"/>
    <w:rsid w:val="00040767"/>
    <w:rsid w:val="0004081D"/>
    <w:rsid w:val="000421E9"/>
    <w:rsid w:val="00047404"/>
    <w:rsid w:val="00057737"/>
    <w:rsid w:val="00061D81"/>
    <w:rsid w:val="00061F41"/>
    <w:rsid w:val="00064345"/>
    <w:rsid w:val="0007121F"/>
    <w:rsid w:val="0007607D"/>
    <w:rsid w:val="000763F7"/>
    <w:rsid w:val="00077682"/>
    <w:rsid w:val="000811AF"/>
    <w:rsid w:val="00081D84"/>
    <w:rsid w:val="00082398"/>
    <w:rsid w:val="00082E9E"/>
    <w:rsid w:val="00083093"/>
    <w:rsid w:val="0008618C"/>
    <w:rsid w:val="000869F7"/>
    <w:rsid w:val="00087F3A"/>
    <w:rsid w:val="00090E73"/>
    <w:rsid w:val="0009114E"/>
    <w:rsid w:val="000977BD"/>
    <w:rsid w:val="000A0FAB"/>
    <w:rsid w:val="000A24B2"/>
    <w:rsid w:val="000A2B87"/>
    <w:rsid w:val="000A388A"/>
    <w:rsid w:val="000A4340"/>
    <w:rsid w:val="000A4AB6"/>
    <w:rsid w:val="000A4D73"/>
    <w:rsid w:val="000A4F4F"/>
    <w:rsid w:val="000A5AFF"/>
    <w:rsid w:val="000A5E7F"/>
    <w:rsid w:val="000A6965"/>
    <w:rsid w:val="000A7337"/>
    <w:rsid w:val="000A7412"/>
    <w:rsid w:val="000B0193"/>
    <w:rsid w:val="000B7A0E"/>
    <w:rsid w:val="000B7CFA"/>
    <w:rsid w:val="000C0629"/>
    <w:rsid w:val="000C192F"/>
    <w:rsid w:val="000C1E53"/>
    <w:rsid w:val="000C2A47"/>
    <w:rsid w:val="000C342C"/>
    <w:rsid w:val="000C4162"/>
    <w:rsid w:val="000C461B"/>
    <w:rsid w:val="000C4938"/>
    <w:rsid w:val="000C5894"/>
    <w:rsid w:val="000C5F53"/>
    <w:rsid w:val="000D0CCB"/>
    <w:rsid w:val="000D0D8C"/>
    <w:rsid w:val="000D136D"/>
    <w:rsid w:val="000D2CD7"/>
    <w:rsid w:val="000D2ECE"/>
    <w:rsid w:val="000D3793"/>
    <w:rsid w:val="000D7362"/>
    <w:rsid w:val="000D7E87"/>
    <w:rsid w:val="000E041A"/>
    <w:rsid w:val="000E0D0C"/>
    <w:rsid w:val="000E1914"/>
    <w:rsid w:val="000F0546"/>
    <w:rsid w:val="000F2460"/>
    <w:rsid w:val="000F55AA"/>
    <w:rsid w:val="000F5B79"/>
    <w:rsid w:val="000F638B"/>
    <w:rsid w:val="000F6995"/>
    <w:rsid w:val="000F7145"/>
    <w:rsid w:val="001005C3"/>
    <w:rsid w:val="00102D0F"/>
    <w:rsid w:val="00103C82"/>
    <w:rsid w:val="001048AE"/>
    <w:rsid w:val="00106A5D"/>
    <w:rsid w:val="00110169"/>
    <w:rsid w:val="00110DBE"/>
    <w:rsid w:val="00111898"/>
    <w:rsid w:val="001145F6"/>
    <w:rsid w:val="001155D4"/>
    <w:rsid w:val="0011623C"/>
    <w:rsid w:val="0011663C"/>
    <w:rsid w:val="0012021E"/>
    <w:rsid w:val="00122A02"/>
    <w:rsid w:val="001239FA"/>
    <w:rsid w:val="00124A73"/>
    <w:rsid w:val="00127D4C"/>
    <w:rsid w:val="00127DC2"/>
    <w:rsid w:val="00130159"/>
    <w:rsid w:val="0013106C"/>
    <w:rsid w:val="00131E1F"/>
    <w:rsid w:val="00132F68"/>
    <w:rsid w:val="00136FF4"/>
    <w:rsid w:val="001370C0"/>
    <w:rsid w:val="00143F2A"/>
    <w:rsid w:val="001440C4"/>
    <w:rsid w:val="00147351"/>
    <w:rsid w:val="00147CCC"/>
    <w:rsid w:val="00150CA4"/>
    <w:rsid w:val="00150EB8"/>
    <w:rsid w:val="0015177E"/>
    <w:rsid w:val="00154433"/>
    <w:rsid w:val="00155C51"/>
    <w:rsid w:val="00156222"/>
    <w:rsid w:val="001563CF"/>
    <w:rsid w:val="001565BD"/>
    <w:rsid w:val="00156DDD"/>
    <w:rsid w:val="001606FB"/>
    <w:rsid w:val="0016354E"/>
    <w:rsid w:val="00163594"/>
    <w:rsid w:val="00165273"/>
    <w:rsid w:val="00165571"/>
    <w:rsid w:val="00165D40"/>
    <w:rsid w:val="001661FE"/>
    <w:rsid w:val="00170660"/>
    <w:rsid w:val="00173A01"/>
    <w:rsid w:val="0017682C"/>
    <w:rsid w:val="0017778B"/>
    <w:rsid w:val="001818B5"/>
    <w:rsid w:val="00182E18"/>
    <w:rsid w:val="001842B9"/>
    <w:rsid w:val="00187851"/>
    <w:rsid w:val="0019268C"/>
    <w:rsid w:val="0019305E"/>
    <w:rsid w:val="001937C3"/>
    <w:rsid w:val="00193DEC"/>
    <w:rsid w:val="001957B2"/>
    <w:rsid w:val="00195B44"/>
    <w:rsid w:val="0019602E"/>
    <w:rsid w:val="001A2289"/>
    <w:rsid w:val="001A2EB8"/>
    <w:rsid w:val="001A6983"/>
    <w:rsid w:val="001A6FEB"/>
    <w:rsid w:val="001A7C52"/>
    <w:rsid w:val="001B01AE"/>
    <w:rsid w:val="001B0313"/>
    <w:rsid w:val="001B0CB7"/>
    <w:rsid w:val="001B2A91"/>
    <w:rsid w:val="001B30F6"/>
    <w:rsid w:val="001B5033"/>
    <w:rsid w:val="001B747F"/>
    <w:rsid w:val="001C0A47"/>
    <w:rsid w:val="001C1076"/>
    <w:rsid w:val="001C1372"/>
    <w:rsid w:val="001C1F07"/>
    <w:rsid w:val="001C2BD0"/>
    <w:rsid w:val="001C2DB6"/>
    <w:rsid w:val="001C460B"/>
    <w:rsid w:val="001C4683"/>
    <w:rsid w:val="001D18C5"/>
    <w:rsid w:val="001D1DEF"/>
    <w:rsid w:val="001D2E98"/>
    <w:rsid w:val="001D5E62"/>
    <w:rsid w:val="001D5EA8"/>
    <w:rsid w:val="001D6434"/>
    <w:rsid w:val="001E2DE3"/>
    <w:rsid w:val="001E5423"/>
    <w:rsid w:val="001E5559"/>
    <w:rsid w:val="001E655A"/>
    <w:rsid w:val="001E6F23"/>
    <w:rsid w:val="001E7A38"/>
    <w:rsid w:val="001F1DB8"/>
    <w:rsid w:val="001F1DBD"/>
    <w:rsid w:val="001F657B"/>
    <w:rsid w:val="0020151E"/>
    <w:rsid w:val="00202278"/>
    <w:rsid w:val="0020415A"/>
    <w:rsid w:val="002042F6"/>
    <w:rsid w:val="00205DB8"/>
    <w:rsid w:val="0020727F"/>
    <w:rsid w:val="002161F6"/>
    <w:rsid w:val="002170F6"/>
    <w:rsid w:val="00220D91"/>
    <w:rsid w:val="0022159F"/>
    <w:rsid w:val="00223017"/>
    <w:rsid w:val="00223D87"/>
    <w:rsid w:val="00223F0B"/>
    <w:rsid w:val="002248BB"/>
    <w:rsid w:val="00224E25"/>
    <w:rsid w:val="002261EA"/>
    <w:rsid w:val="0022624A"/>
    <w:rsid w:val="002310F3"/>
    <w:rsid w:val="002322D3"/>
    <w:rsid w:val="00233012"/>
    <w:rsid w:val="0023427F"/>
    <w:rsid w:val="0023440B"/>
    <w:rsid w:val="002346D8"/>
    <w:rsid w:val="00234894"/>
    <w:rsid w:val="0023503C"/>
    <w:rsid w:val="00240934"/>
    <w:rsid w:val="00242625"/>
    <w:rsid w:val="002440B4"/>
    <w:rsid w:val="00246FDE"/>
    <w:rsid w:val="002542E7"/>
    <w:rsid w:val="002571B0"/>
    <w:rsid w:val="00261CFB"/>
    <w:rsid w:val="002631CD"/>
    <w:rsid w:val="00267C37"/>
    <w:rsid w:val="00271987"/>
    <w:rsid w:val="00272D89"/>
    <w:rsid w:val="002771F5"/>
    <w:rsid w:val="002800C7"/>
    <w:rsid w:val="002820CF"/>
    <w:rsid w:val="00282318"/>
    <w:rsid w:val="0028305A"/>
    <w:rsid w:val="00283E64"/>
    <w:rsid w:val="00286177"/>
    <w:rsid w:val="00287264"/>
    <w:rsid w:val="00287352"/>
    <w:rsid w:val="00287A5F"/>
    <w:rsid w:val="00291869"/>
    <w:rsid w:val="002919AD"/>
    <w:rsid w:val="00296BDB"/>
    <w:rsid w:val="002A20BD"/>
    <w:rsid w:val="002A69FE"/>
    <w:rsid w:val="002B2C7E"/>
    <w:rsid w:val="002B2CD3"/>
    <w:rsid w:val="002B5444"/>
    <w:rsid w:val="002B5A3B"/>
    <w:rsid w:val="002B67A3"/>
    <w:rsid w:val="002B707B"/>
    <w:rsid w:val="002B7880"/>
    <w:rsid w:val="002B7A1F"/>
    <w:rsid w:val="002C07E3"/>
    <w:rsid w:val="002C1D13"/>
    <w:rsid w:val="002C77C8"/>
    <w:rsid w:val="002C7B0F"/>
    <w:rsid w:val="002C7E6F"/>
    <w:rsid w:val="002D1BFD"/>
    <w:rsid w:val="002D2FE1"/>
    <w:rsid w:val="002D5728"/>
    <w:rsid w:val="002D5796"/>
    <w:rsid w:val="002D6C8D"/>
    <w:rsid w:val="002E0543"/>
    <w:rsid w:val="002E440A"/>
    <w:rsid w:val="002E4614"/>
    <w:rsid w:val="002E53C4"/>
    <w:rsid w:val="002F0827"/>
    <w:rsid w:val="002F237C"/>
    <w:rsid w:val="002F38AC"/>
    <w:rsid w:val="002F3F73"/>
    <w:rsid w:val="002F4A47"/>
    <w:rsid w:val="002F78A3"/>
    <w:rsid w:val="003007D4"/>
    <w:rsid w:val="00303AB9"/>
    <w:rsid w:val="00303EF6"/>
    <w:rsid w:val="00307DA6"/>
    <w:rsid w:val="00307F76"/>
    <w:rsid w:val="0031113B"/>
    <w:rsid w:val="00311AB2"/>
    <w:rsid w:val="0031337B"/>
    <w:rsid w:val="00313E22"/>
    <w:rsid w:val="00313E2F"/>
    <w:rsid w:val="0032093C"/>
    <w:rsid w:val="00321277"/>
    <w:rsid w:val="0032435C"/>
    <w:rsid w:val="00324827"/>
    <w:rsid w:val="00326F85"/>
    <w:rsid w:val="003350BE"/>
    <w:rsid w:val="00337EF2"/>
    <w:rsid w:val="00341B59"/>
    <w:rsid w:val="003428B4"/>
    <w:rsid w:val="00343C43"/>
    <w:rsid w:val="00344375"/>
    <w:rsid w:val="00345511"/>
    <w:rsid w:val="00345B7A"/>
    <w:rsid w:val="00346473"/>
    <w:rsid w:val="00351546"/>
    <w:rsid w:val="00354145"/>
    <w:rsid w:val="003562EB"/>
    <w:rsid w:val="0036032E"/>
    <w:rsid w:val="00360672"/>
    <w:rsid w:val="003672F1"/>
    <w:rsid w:val="00367893"/>
    <w:rsid w:val="00375D2B"/>
    <w:rsid w:val="00377FC5"/>
    <w:rsid w:val="00380D82"/>
    <w:rsid w:val="00381963"/>
    <w:rsid w:val="00382004"/>
    <w:rsid w:val="003829B8"/>
    <w:rsid w:val="003860A9"/>
    <w:rsid w:val="0038763B"/>
    <w:rsid w:val="003908B8"/>
    <w:rsid w:val="0039573E"/>
    <w:rsid w:val="003A0826"/>
    <w:rsid w:val="003A1F65"/>
    <w:rsid w:val="003A7BC8"/>
    <w:rsid w:val="003B0DE2"/>
    <w:rsid w:val="003B34FE"/>
    <w:rsid w:val="003B4218"/>
    <w:rsid w:val="003B6259"/>
    <w:rsid w:val="003B7C0F"/>
    <w:rsid w:val="003C08AD"/>
    <w:rsid w:val="003C0D1C"/>
    <w:rsid w:val="003C10B6"/>
    <w:rsid w:val="003C12AF"/>
    <w:rsid w:val="003C4CA5"/>
    <w:rsid w:val="003C7B59"/>
    <w:rsid w:val="003C7D3C"/>
    <w:rsid w:val="003D003F"/>
    <w:rsid w:val="003D21DB"/>
    <w:rsid w:val="003E08AE"/>
    <w:rsid w:val="003E194A"/>
    <w:rsid w:val="003E1CBD"/>
    <w:rsid w:val="003E2A64"/>
    <w:rsid w:val="003E2B36"/>
    <w:rsid w:val="003E623B"/>
    <w:rsid w:val="003F0427"/>
    <w:rsid w:val="003F222C"/>
    <w:rsid w:val="003F2993"/>
    <w:rsid w:val="003F39AB"/>
    <w:rsid w:val="003F4B8C"/>
    <w:rsid w:val="003F73AD"/>
    <w:rsid w:val="00400B3A"/>
    <w:rsid w:val="00404DA7"/>
    <w:rsid w:val="00405B2E"/>
    <w:rsid w:val="00407587"/>
    <w:rsid w:val="004101AA"/>
    <w:rsid w:val="0041130E"/>
    <w:rsid w:val="004121E6"/>
    <w:rsid w:val="00413111"/>
    <w:rsid w:val="0041361D"/>
    <w:rsid w:val="00413F14"/>
    <w:rsid w:val="00416A8F"/>
    <w:rsid w:val="00420CFF"/>
    <w:rsid w:val="00425655"/>
    <w:rsid w:val="004258D0"/>
    <w:rsid w:val="00425FAE"/>
    <w:rsid w:val="004331B6"/>
    <w:rsid w:val="00435D5F"/>
    <w:rsid w:val="00436E8A"/>
    <w:rsid w:val="00440E41"/>
    <w:rsid w:val="00442C91"/>
    <w:rsid w:val="00447BB7"/>
    <w:rsid w:val="00450D2F"/>
    <w:rsid w:val="00453C3B"/>
    <w:rsid w:val="004560B6"/>
    <w:rsid w:val="004570D3"/>
    <w:rsid w:val="00457246"/>
    <w:rsid w:val="004574B0"/>
    <w:rsid w:val="00457FEA"/>
    <w:rsid w:val="00461F6F"/>
    <w:rsid w:val="00462604"/>
    <w:rsid w:val="0046279C"/>
    <w:rsid w:val="00462902"/>
    <w:rsid w:val="00463157"/>
    <w:rsid w:val="0046349E"/>
    <w:rsid w:val="004674F7"/>
    <w:rsid w:val="00467C56"/>
    <w:rsid w:val="00474657"/>
    <w:rsid w:val="00475148"/>
    <w:rsid w:val="0049059C"/>
    <w:rsid w:val="004906FE"/>
    <w:rsid w:val="00490A4C"/>
    <w:rsid w:val="00492292"/>
    <w:rsid w:val="004938CC"/>
    <w:rsid w:val="004A1132"/>
    <w:rsid w:val="004A1BB8"/>
    <w:rsid w:val="004A731A"/>
    <w:rsid w:val="004A7723"/>
    <w:rsid w:val="004B21BF"/>
    <w:rsid w:val="004B68CC"/>
    <w:rsid w:val="004C06A8"/>
    <w:rsid w:val="004C1C4C"/>
    <w:rsid w:val="004C1FCE"/>
    <w:rsid w:val="004C2022"/>
    <w:rsid w:val="004C6B54"/>
    <w:rsid w:val="004C7982"/>
    <w:rsid w:val="004D2497"/>
    <w:rsid w:val="004D2C7B"/>
    <w:rsid w:val="004D55A3"/>
    <w:rsid w:val="004E1072"/>
    <w:rsid w:val="004E14E9"/>
    <w:rsid w:val="004E206D"/>
    <w:rsid w:val="004E2527"/>
    <w:rsid w:val="004F1C35"/>
    <w:rsid w:val="004F3F0A"/>
    <w:rsid w:val="004F46CF"/>
    <w:rsid w:val="004F5A29"/>
    <w:rsid w:val="004F5C74"/>
    <w:rsid w:val="004F739D"/>
    <w:rsid w:val="004F7C59"/>
    <w:rsid w:val="005012DD"/>
    <w:rsid w:val="00501F7E"/>
    <w:rsid w:val="00503611"/>
    <w:rsid w:val="005045F7"/>
    <w:rsid w:val="00505D58"/>
    <w:rsid w:val="005061AD"/>
    <w:rsid w:val="00510201"/>
    <w:rsid w:val="00510497"/>
    <w:rsid w:val="00510DDF"/>
    <w:rsid w:val="00511CD0"/>
    <w:rsid w:val="005128C8"/>
    <w:rsid w:val="0051493A"/>
    <w:rsid w:val="00515327"/>
    <w:rsid w:val="0051535D"/>
    <w:rsid w:val="00516BAF"/>
    <w:rsid w:val="00521A5E"/>
    <w:rsid w:val="00521EF3"/>
    <w:rsid w:val="00523AEE"/>
    <w:rsid w:val="00526265"/>
    <w:rsid w:val="00530120"/>
    <w:rsid w:val="0053363E"/>
    <w:rsid w:val="005359D2"/>
    <w:rsid w:val="005428A1"/>
    <w:rsid w:val="00545EB8"/>
    <w:rsid w:val="0055161D"/>
    <w:rsid w:val="00551736"/>
    <w:rsid w:val="00552A55"/>
    <w:rsid w:val="00552EC3"/>
    <w:rsid w:val="00555930"/>
    <w:rsid w:val="00556E26"/>
    <w:rsid w:val="005570E2"/>
    <w:rsid w:val="00557A28"/>
    <w:rsid w:val="00557EB2"/>
    <w:rsid w:val="005601FC"/>
    <w:rsid w:val="00561CFE"/>
    <w:rsid w:val="005626C0"/>
    <w:rsid w:val="005662D6"/>
    <w:rsid w:val="005663E0"/>
    <w:rsid w:val="005675EE"/>
    <w:rsid w:val="005708DE"/>
    <w:rsid w:val="00574BC7"/>
    <w:rsid w:val="005778F2"/>
    <w:rsid w:val="005863A6"/>
    <w:rsid w:val="005864A5"/>
    <w:rsid w:val="00590657"/>
    <w:rsid w:val="00594023"/>
    <w:rsid w:val="005956ED"/>
    <w:rsid w:val="0059580D"/>
    <w:rsid w:val="00595B23"/>
    <w:rsid w:val="00595B78"/>
    <w:rsid w:val="00596D29"/>
    <w:rsid w:val="00597900"/>
    <w:rsid w:val="005A147C"/>
    <w:rsid w:val="005A14A9"/>
    <w:rsid w:val="005A2F1E"/>
    <w:rsid w:val="005A3E28"/>
    <w:rsid w:val="005A5E7F"/>
    <w:rsid w:val="005A6C20"/>
    <w:rsid w:val="005B0957"/>
    <w:rsid w:val="005B0BD7"/>
    <w:rsid w:val="005B3397"/>
    <w:rsid w:val="005B443E"/>
    <w:rsid w:val="005B4E35"/>
    <w:rsid w:val="005B6ECE"/>
    <w:rsid w:val="005C06A3"/>
    <w:rsid w:val="005C0E8F"/>
    <w:rsid w:val="005C5594"/>
    <w:rsid w:val="005E09BC"/>
    <w:rsid w:val="005E0C29"/>
    <w:rsid w:val="005E100C"/>
    <w:rsid w:val="005E11C3"/>
    <w:rsid w:val="005E2018"/>
    <w:rsid w:val="005E32BE"/>
    <w:rsid w:val="005E36DA"/>
    <w:rsid w:val="005E4339"/>
    <w:rsid w:val="005E5DC2"/>
    <w:rsid w:val="005F0C06"/>
    <w:rsid w:val="005F27DB"/>
    <w:rsid w:val="005F3A3B"/>
    <w:rsid w:val="005F3DB5"/>
    <w:rsid w:val="005F3EF0"/>
    <w:rsid w:val="005F4CCA"/>
    <w:rsid w:val="005F51CA"/>
    <w:rsid w:val="005F5226"/>
    <w:rsid w:val="005F5A81"/>
    <w:rsid w:val="005F6D4E"/>
    <w:rsid w:val="006009E7"/>
    <w:rsid w:val="0060587B"/>
    <w:rsid w:val="00605A0A"/>
    <w:rsid w:val="0060659F"/>
    <w:rsid w:val="00612ADF"/>
    <w:rsid w:val="00615A7C"/>
    <w:rsid w:val="006218B6"/>
    <w:rsid w:val="0062789D"/>
    <w:rsid w:val="00630952"/>
    <w:rsid w:val="006309D4"/>
    <w:rsid w:val="0063368A"/>
    <w:rsid w:val="0063530C"/>
    <w:rsid w:val="00635FF2"/>
    <w:rsid w:val="00636169"/>
    <w:rsid w:val="00637EB3"/>
    <w:rsid w:val="00640720"/>
    <w:rsid w:val="00642A6B"/>
    <w:rsid w:val="00643807"/>
    <w:rsid w:val="00645669"/>
    <w:rsid w:val="006477D9"/>
    <w:rsid w:val="00647D26"/>
    <w:rsid w:val="00651F50"/>
    <w:rsid w:val="00652D14"/>
    <w:rsid w:val="00653D3C"/>
    <w:rsid w:val="006560A1"/>
    <w:rsid w:val="0065624A"/>
    <w:rsid w:val="006623FD"/>
    <w:rsid w:val="00665C1B"/>
    <w:rsid w:val="0067016E"/>
    <w:rsid w:val="00671873"/>
    <w:rsid w:val="006730CA"/>
    <w:rsid w:val="00673BAD"/>
    <w:rsid w:val="006744A6"/>
    <w:rsid w:val="00675371"/>
    <w:rsid w:val="006766FE"/>
    <w:rsid w:val="00676B96"/>
    <w:rsid w:val="00677499"/>
    <w:rsid w:val="0068278C"/>
    <w:rsid w:val="006837BF"/>
    <w:rsid w:val="00684883"/>
    <w:rsid w:val="00687EB1"/>
    <w:rsid w:val="00690E87"/>
    <w:rsid w:val="0069278F"/>
    <w:rsid w:val="00693380"/>
    <w:rsid w:val="0069639B"/>
    <w:rsid w:val="006978C3"/>
    <w:rsid w:val="006A034C"/>
    <w:rsid w:val="006A1C10"/>
    <w:rsid w:val="006A1C98"/>
    <w:rsid w:val="006A4534"/>
    <w:rsid w:val="006A5A12"/>
    <w:rsid w:val="006A61CC"/>
    <w:rsid w:val="006B024B"/>
    <w:rsid w:val="006B08FB"/>
    <w:rsid w:val="006B605C"/>
    <w:rsid w:val="006B60F5"/>
    <w:rsid w:val="006B6B10"/>
    <w:rsid w:val="006B7F7E"/>
    <w:rsid w:val="006C0CF5"/>
    <w:rsid w:val="006C4B00"/>
    <w:rsid w:val="006C5440"/>
    <w:rsid w:val="006C5B8F"/>
    <w:rsid w:val="006C7356"/>
    <w:rsid w:val="006C74C9"/>
    <w:rsid w:val="006C7737"/>
    <w:rsid w:val="006D0F42"/>
    <w:rsid w:val="006D2698"/>
    <w:rsid w:val="006D5F01"/>
    <w:rsid w:val="006E019F"/>
    <w:rsid w:val="006E0351"/>
    <w:rsid w:val="006E4652"/>
    <w:rsid w:val="006E4D56"/>
    <w:rsid w:val="006E52A3"/>
    <w:rsid w:val="006E58A0"/>
    <w:rsid w:val="006E7FE7"/>
    <w:rsid w:val="006F091A"/>
    <w:rsid w:val="006F17C7"/>
    <w:rsid w:val="006F1DCF"/>
    <w:rsid w:val="006F47BF"/>
    <w:rsid w:val="006F4835"/>
    <w:rsid w:val="00703A39"/>
    <w:rsid w:val="007074CE"/>
    <w:rsid w:val="007079EE"/>
    <w:rsid w:val="00710233"/>
    <w:rsid w:val="007114E2"/>
    <w:rsid w:val="00711A95"/>
    <w:rsid w:val="00713572"/>
    <w:rsid w:val="00713894"/>
    <w:rsid w:val="0071514E"/>
    <w:rsid w:val="007164E5"/>
    <w:rsid w:val="00720DF6"/>
    <w:rsid w:val="00721A16"/>
    <w:rsid w:val="0072206E"/>
    <w:rsid w:val="00722C65"/>
    <w:rsid w:val="00722F72"/>
    <w:rsid w:val="00724639"/>
    <w:rsid w:val="00730B56"/>
    <w:rsid w:val="0073179A"/>
    <w:rsid w:val="007319F6"/>
    <w:rsid w:val="00733D56"/>
    <w:rsid w:val="007341C8"/>
    <w:rsid w:val="00734EF4"/>
    <w:rsid w:val="00740BF3"/>
    <w:rsid w:val="00742594"/>
    <w:rsid w:val="007428DB"/>
    <w:rsid w:val="00745521"/>
    <w:rsid w:val="00750AD5"/>
    <w:rsid w:val="00750E4E"/>
    <w:rsid w:val="00751541"/>
    <w:rsid w:val="00753007"/>
    <w:rsid w:val="00755AB6"/>
    <w:rsid w:val="007576C0"/>
    <w:rsid w:val="00757DFF"/>
    <w:rsid w:val="00760FC9"/>
    <w:rsid w:val="007616C3"/>
    <w:rsid w:val="00762BBD"/>
    <w:rsid w:val="00763950"/>
    <w:rsid w:val="00763D16"/>
    <w:rsid w:val="00763FB2"/>
    <w:rsid w:val="007670A9"/>
    <w:rsid w:val="007765F6"/>
    <w:rsid w:val="00780D25"/>
    <w:rsid w:val="00780F3F"/>
    <w:rsid w:val="007821E0"/>
    <w:rsid w:val="007856E7"/>
    <w:rsid w:val="00791FEE"/>
    <w:rsid w:val="00793CF8"/>
    <w:rsid w:val="0079636A"/>
    <w:rsid w:val="00797EC8"/>
    <w:rsid w:val="007A1AE2"/>
    <w:rsid w:val="007A1BFD"/>
    <w:rsid w:val="007A254C"/>
    <w:rsid w:val="007A67A3"/>
    <w:rsid w:val="007A6DA0"/>
    <w:rsid w:val="007B5EC9"/>
    <w:rsid w:val="007B75D6"/>
    <w:rsid w:val="007C04E1"/>
    <w:rsid w:val="007C3D82"/>
    <w:rsid w:val="007C707A"/>
    <w:rsid w:val="007C77AA"/>
    <w:rsid w:val="007C7D96"/>
    <w:rsid w:val="007D0ED6"/>
    <w:rsid w:val="007D3BB7"/>
    <w:rsid w:val="007D5E28"/>
    <w:rsid w:val="007D6215"/>
    <w:rsid w:val="007E0535"/>
    <w:rsid w:val="007E133C"/>
    <w:rsid w:val="007E3337"/>
    <w:rsid w:val="007E426A"/>
    <w:rsid w:val="007E667F"/>
    <w:rsid w:val="007F4EA0"/>
    <w:rsid w:val="007F4F60"/>
    <w:rsid w:val="007F5391"/>
    <w:rsid w:val="007F7D11"/>
    <w:rsid w:val="008021D7"/>
    <w:rsid w:val="00802812"/>
    <w:rsid w:val="00806778"/>
    <w:rsid w:val="00807C61"/>
    <w:rsid w:val="00812D1F"/>
    <w:rsid w:val="008177EE"/>
    <w:rsid w:val="008178CD"/>
    <w:rsid w:val="0082082F"/>
    <w:rsid w:val="00823F4D"/>
    <w:rsid w:val="00825271"/>
    <w:rsid w:val="00826D05"/>
    <w:rsid w:val="00830BD1"/>
    <w:rsid w:val="00831121"/>
    <w:rsid w:val="00832E32"/>
    <w:rsid w:val="00835381"/>
    <w:rsid w:val="00835D27"/>
    <w:rsid w:val="008365FF"/>
    <w:rsid w:val="00837B9D"/>
    <w:rsid w:val="008425B6"/>
    <w:rsid w:val="00843906"/>
    <w:rsid w:val="00844AB1"/>
    <w:rsid w:val="008458EB"/>
    <w:rsid w:val="008472E9"/>
    <w:rsid w:val="0085060A"/>
    <w:rsid w:val="00851491"/>
    <w:rsid w:val="00852800"/>
    <w:rsid w:val="00852967"/>
    <w:rsid w:val="008531B3"/>
    <w:rsid w:val="0085445A"/>
    <w:rsid w:val="00855FE1"/>
    <w:rsid w:val="00856B3F"/>
    <w:rsid w:val="00863340"/>
    <w:rsid w:val="0086676A"/>
    <w:rsid w:val="00871346"/>
    <w:rsid w:val="00872713"/>
    <w:rsid w:val="00872723"/>
    <w:rsid w:val="00873030"/>
    <w:rsid w:val="008754A1"/>
    <w:rsid w:val="00876326"/>
    <w:rsid w:val="00880742"/>
    <w:rsid w:val="00881487"/>
    <w:rsid w:val="0088206E"/>
    <w:rsid w:val="00884DD6"/>
    <w:rsid w:val="0088784D"/>
    <w:rsid w:val="00887C7C"/>
    <w:rsid w:val="0089030D"/>
    <w:rsid w:val="00890D02"/>
    <w:rsid w:val="00890D8A"/>
    <w:rsid w:val="00891166"/>
    <w:rsid w:val="008943D2"/>
    <w:rsid w:val="008962DA"/>
    <w:rsid w:val="00896DA3"/>
    <w:rsid w:val="008A0676"/>
    <w:rsid w:val="008A0B25"/>
    <w:rsid w:val="008A1800"/>
    <w:rsid w:val="008A1B24"/>
    <w:rsid w:val="008A65D0"/>
    <w:rsid w:val="008A75C3"/>
    <w:rsid w:val="008A7978"/>
    <w:rsid w:val="008B4138"/>
    <w:rsid w:val="008B61DB"/>
    <w:rsid w:val="008B7770"/>
    <w:rsid w:val="008C0AD7"/>
    <w:rsid w:val="008C2ADC"/>
    <w:rsid w:val="008C34F2"/>
    <w:rsid w:val="008C5C6F"/>
    <w:rsid w:val="008C7821"/>
    <w:rsid w:val="008D063D"/>
    <w:rsid w:val="008D0D08"/>
    <w:rsid w:val="008D1AF1"/>
    <w:rsid w:val="008D41CE"/>
    <w:rsid w:val="008D4464"/>
    <w:rsid w:val="008D5197"/>
    <w:rsid w:val="008D6046"/>
    <w:rsid w:val="008D6882"/>
    <w:rsid w:val="008D73D2"/>
    <w:rsid w:val="008E03AD"/>
    <w:rsid w:val="008E1CB8"/>
    <w:rsid w:val="008E3424"/>
    <w:rsid w:val="008E46C8"/>
    <w:rsid w:val="008E7F1E"/>
    <w:rsid w:val="008F0EE9"/>
    <w:rsid w:val="008F1B15"/>
    <w:rsid w:val="008F3181"/>
    <w:rsid w:val="008F4087"/>
    <w:rsid w:val="008F65AF"/>
    <w:rsid w:val="008F6757"/>
    <w:rsid w:val="008F6CD5"/>
    <w:rsid w:val="009006D2"/>
    <w:rsid w:val="00901EF4"/>
    <w:rsid w:val="009021F9"/>
    <w:rsid w:val="00912E03"/>
    <w:rsid w:val="00914E0E"/>
    <w:rsid w:val="00917E7E"/>
    <w:rsid w:val="009204C7"/>
    <w:rsid w:val="00922258"/>
    <w:rsid w:val="0093191D"/>
    <w:rsid w:val="00931D5E"/>
    <w:rsid w:val="00933482"/>
    <w:rsid w:val="009335A4"/>
    <w:rsid w:val="009337FA"/>
    <w:rsid w:val="00933F11"/>
    <w:rsid w:val="0093479D"/>
    <w:rsid w:val="00936825"/>
    <w:rsid w:val="00937B2D"/>
    <w:rsid w:val="00942B02"/>
    <w:rsid w:val="00943CC5"/>
    <w:rsid w:val="00943D9E"/>
    <w:rsid w:val="009452D5"/>
    <w:rsid w:val="00950B71"/>
    <w:rsid w:val="009545A5"/>
    <w:rsid w:val="0095797D"/>
    <w:rsid w:val="00961210"/>
    <w:rsid w:val="009625C6"/>
    <w:rsid w:val="00964A49"/>
    <w:rsid w:val="00964BBF"/>
    <w:rsid w:val="00965F4D"/>
    <w:rsid w:val="00970685"/>
    <w:rsid w:val="009708DA"/>
    <w:rsid w:val="0097104A"/>
    <w:rsid w:val="009715A0"/>
    <w:rsid w:val="00972807"/>
    <w:rsid w:val="009743F7"/>
    <w:rsid w:val="0098110A"/>
    <w:rsid w:val="00984056"/>
    <w:rsid w:val="009853DD"/>
    <w:rsid w:val="00986FCE"/>
    <w:rsid w:val="00990361"/>
    <w:rsid w:val="00992475"/>
    <w:rsid w:val="0099618F"/>
    <w:rsid w:val="00997650"/>
    <w:rsid w:val="009A117A"/>
    <w:rsid w:val="009A3BF2"/>
    <w:rsid w:val="009A6CFB"/>
    <w:rsid w:val="009B4B17"/>
    <w:rsid w:val="009B4D18"/>
    <w:rsid w:val="009B7D28"/>
    <w:rsid w:val="009C0697"/>
    <w:rsid w:val="009C25EB"/>
    <w:rsid w:val="009C412E"/>
    <w:rsid w:val="009C55F4"/>
    <w:rsid w:val="009C6627"/>
    <w:rsid w:val="009C6ECF"/>
    <w:rsid w:val="009D48D5"/>
    <w:rsid w:val="009D650D"/>
    <w:rsid w:val="009D69D8"/>
    <w:rsid w:val="009D78E7"/>
    <w:rsid w:val="009D799A"/>
    <w:rsid w:val="009E1138"/>
    <w:rsid w:val="009E2838"/>
    <w:rsid w:val="009F1088"/>
    <w:rsid w:val="009F16FC"/>
    <w:rsid w:val="009F1734"/>
    <w:rsid w:val="009F29A8"/>
    <w:rsid w:val="009F4D2E"/>
    <w:rsid w:val="009F4DF2"/>
    <w:rsid w:val="009F5602"/>
    <w:rsid w:val="009F577E"/>
    <w:rsid w:val="009F5E70"/>
    <w:rsid w:val="00A016C6"/>
    <w:rsid w:val="00A03006"/>
    <w:rsid w:val="00A03024"/>
    <w:rsid w:val="00A0447D"/>
    <w:rsid w:val="00A062C2"/>
    <w:rsid w:val="00A064D5"/>
    <w:rsid w:val="00A06E59"/>
    <w:rsid w:val="00A10826"/>
    <w:rsid w:val="00A10AA4"/>
    <w:rsid w:val="00A1143A"/>
    <w:rsid w:val="00A1143B"/>
    <w:rsid w:val="00A11EB6"/>
    <w:rsid w:val="00A1311F"/>
    <w:rsid w:val="00A13627"/>
    <w:rsid w:val="00A13C21"/>
    <w:rsid w:val="00A145D5"/>
    <w:rsid w:val="00A176BC"/>
    <w:rsid w:val="00A215B3"/>
    <w:rsid w:val="00A22445"/>
    <w:rsid w:val="00A22C8A"/>
    <w:rsid w:val="00A2443D"/>
    <w:rsid w:val="00A248DF"/>
    <w:rsid w:val="00A24A43"/>
    <w:rsid w:val="00A24E96"/>
    <w:rsid w:val="00A252E2"/>
    <w:rsid w:val="00A26678"/>
    <w:rsid w:val="00A30FC2"/>
    <w:rsid w:val="00A320CA"/>
    <w:rsid w:val="00A324AA"/>
    <w:rsid w:val="00A33425"/>
    <w:rsid w:val="00A3609D"/>
    <w:rsid w:val="00A41617"/>
    <w:rsid w:val="00A429B8"/>
    <w:rsid w:val="00A43D62"/>
    <w:rsid w:val="00A45201"/>
    <w:rsid w:val="00A50FE4"/>
    <w:rsid w:val="00A514C6"/>
    <w:rsid w:val="00A51866"/>
    <w:rsid w:val="00A5309C"/>
    <w:rsid w:val="00A549B2"/>
    <w:rsid w:val="00A54F5F"/>
    <w:rsid w:val="00A55316"/>
    <w:rsid w:val="00A557C4"/>
    <w:rsid w:val="00A579F1"/>
    <w:rsid w:val="00A60DCC"/>
    <w:rsid w:val="00A62285"/>
    <w:rsid w:val="00A62BCE"/>
    <w:rsid w:val="00A724E6"/>
    <w:rsid w:val="00A7279D"/>
    <w:rsid w:val="00A735D9"/>
    <w:rsid w:val="00A76647"/>
    <w:rsid w:val="00A76783"/>
    <w:rsid w:val="00A7680B"/>
    <w:rsid w:val="00A76952"/>
    <w:rsid w:val="00A8277D"/>
    <w:rsid w:val="00A84B93"/>
    <w:rsid w:val="00A86D73"/>
    <w:rsid w:val="00A9251F"/>
    <w:rsid w:val="00A93462"/>
    <w:rsid w:val="00A9663E"/>
    <w:rsid w:val="00AA3EA6"/>
    <w:rsid w:val="00AB11AC"/>
    <w:rsid w:val="00AB1B82"/>
    <w:rsid w:val="00AB5277"/>
    <w:rsid w:val="00AB6F9A"/>
    <w:rsid w:val="00AB7E6B"/>
    <w:rsid w:val="00AC152E"/>
    <w:rsid w:val="00AC21E1"/>
    <w:rsid w:val="00AC3077"/>
    <w:rsid w:val="00AD0433"/>
    <w:rsid w:val="00AD0C09"/>
    <w:rsid w:val="00AD14DB"/>
    <w:rsid w:val="00AD267A"/>
    <w:rsid w:val="00AD2813"/>
    <w:rsid w:val="00AD29F0"/>
    <w:rsid w:val="00AD6399"/>
    <w:rsid w:val="00AD6853"/>
    <w:rsid w:val="00AE1348"/>
    <w:rsid w:val="00AE3458"/>
    <w:rsid w:val="00AE438A"/>
    <w:rsid w:val="00AE46FC"/>
    <w:rsid w:val="00AE5420"/>
    <w:rsid w:val="00AE6D9D"/>
    <w:rsid w:val="00AE78EC"/>
    <w:rsid w:val="00AE7AEF"/>
    <w:rsid w:val="00AF0293"/>
    <w:rsid w:val="00AF1112"/>
    <w:rsid w:val="00AF1414"/>
    <w:rsid w:val="00AF1C79"/>
    <w:rsid w:val="00AF29F1"/>
    <w:rsid w:val="00AF327F"/>
    <w:rsid w:val="00AF52F3"/>
    <w:rsid w:val="00AF71C6"/>
    <w:rsid w:val="00B0055A"/>
    <w:rsid w:val="00B00794"/>
    <w:rsid w:val="00B00EA2"/>
    <w:rsid w:val="00B02AAF"/>
    <w:rsid w:val="00B10263"/>
    <w:rsid w:val="00B1071A"/>
    <w:rsid w:val="00B1249A"/>
    <w:rsid w:val="00B15C28"/>
    <w:rsid w:val="00B17E5E"/>
    <w:rsid w:val="00B21123"/>
    <w:rsid w:val="00B2146A"/>
    <w:rsid w:val="00B222C9"/>
    <w:rsid w:val="00B22AEC"/>
    <w:rsid w:val="00B235F6"/>
    <w:rsid w:val="00B24329"/>
    <w:rsid w:val="00B2443A"/>
    <w:rsid w:val="00B27177"/>
    <w:rsid w:val="00B30262"/>
    <w:rsid w:val="00B318F6"/>
    <w:rsid w:val="00B32794"/>
    <w:rsid w:val="00B36BBF"/>
    <w:rsid w:val="00B41446"/>
    <w:rsid w:val="00B42AA3"/>
    <w:rsid w:val="00B4604B"/>
    <w:rsid w:val="00B508B9"/>
    <w:rsid w:val="00B52692"/>
    <w:rsid w:val="00B52A27"/>
    <w:rsid w:val="00B53C25"/>
    <w:rsid w:val="00B5491F"/>
    <w:rsid w:val="00B577A7"/>
    <w:rsid w:val="00B57FFD"/>
    <w:rsid w:val="00B604FC"/>
    <w:rsid w:val="00B638CF"/>
    <w:rsid w:val="00B67415"/>
    <w:rsid w:val="00B6798A"/>
    <w:rsid w:val="00B718C6"/>
    <w:rsid w:val="00B75C90"/>
    <w:rsid w:val="00B76472"/>
    <w:rsid w:val="00B82C98"/>
    <w:rsid w:val="00B86307"/>
    <w:rsid w:val="00B90A2F"/>
    <w:rsid w:val="00B9436A"/>
    <w:rsid w:val="00B95114"/>
    <w:rsid w:val="00B9522E"/>
    <w:rsid w:val="00B975B9"/>
    <w:rsid w:val="00BA0519"/>
    <w:rsid w:val="00BA0E45"/>
    <w:rsid w:val="00BA3506"/>
    <w:rsid w:val="00BA40E7"/>
    <w:rsid w:val="00BA5365"/>
    <w:rsid w:val="00BA62B7"/>
    <w:rsid w:val="00BB0ED4"/>
    <w:rsid w:val="00BB25A1"/>
    <w:rsid w:val="00BB3799"/>
    <w:rsid w:val="00BC053D"/>
    <w:rsid w:val="00BC69E8"/>
    <w:rsid w:val="00BC76EE"/>
    <w:rsid w:val="00BD01B3"/>
    <w:rsid w:val="00BD2A79"/>
    <w:rsid w:val="00BD567D"/>
    <w:rsid w:val="00BD5A5B"/>
    <w:rsid w:val="00BD6F19"/>
    <w:rsid w:val="00BD78C5"/>
    <w:rsid w:val="00BD7A1D"/>
    <w:rsid w:val="00BE17FE"/>
    <w:rsid w:val="00BE2068"/>
    <w:rsid w:val="00BE2F35"/>
    <w:rsid w:val="00BE3CD3"/>
    <w:rsid w:val="00BE4AE4"/>
    <w:rsid w:val="00BE52AF"/>
    <w:rsid w:val="00BF0CAD"/>
    <w:rsid w:val="00BF0FBD"/>
    <w:rsid w:val="00BF144A"/>
    <w:rsid w:val="00BF2B1A"/>
    <w:rsid w:val="00BF5B9F"/>
    <w:rsid w:val="00BF6659"/>
    <w:rsid w:val="00C0114D"/>
    <w:rsid w:val="00C036CF"/>
    <w:rsid w:val="00C03D54"/>
    <w:rsid w:val="00C07F24"/>
    <w:rsid w:val="00C07FBC"/>
    <w:rsid w:val="00C114D7"/>
    <w:rsid w:val="00C13B7A"/>
    <w:rsid w:val="00C15163"/>
    <w:rsid w:val="00C151DD"/>
    <w:rsid w:val="00C20DF2"/>
    <w:rsid w:val="00C237D8"/>
    <w:rsid w:val="00C25E3A"/>
    <w:rsid w:val="00C27C1C"/>
    <w:rsid w:val="00C27DBE"/>
    <w:rsid w:val="00C30F31"/>
    <w:rsid w:val="00C3261E"/>
    <w:rsid w:val="00C32A3A"/>
    <w:rsid w:val="00C33252"/>
    <w:rsid w:val="00C33DBB"/>
    <w:rsid w:val="00C36E09"/>
    <w:rsid w:val="00C36EA7"/>
    <w:rsid w:val="00C40DFC"/>
    <w:rsid w:val="00C41606"/>
    <w:rsid w:val="00C470CF"/>
    <w:rsid w:val="00C5014F"/>
    <w:rsid w:val="00C501B1"/>
    <w:rsid w:val="00C5029F"/>
    <w:rsid w:val="00C50765"/>
    <w:rsid w:val="00C518B1"/>
    <w:rsid w:val="00C52DA3"/>
    <w:rsid w:val="00C54F8A"/>
    <w:rsid w:val="00C55394"/>
    <w:rsid w:val="00C569B1"/>
    <w:rsid w:val="00C5745B"/>
    <w:rsid w:val="00C637A8"/>
    <w:rsid w:val="00C6381A"/>
    <w:rsid w:val="00C74614"/>
    <w:rsid w:val="00C74D72"/>
    <w:rsid w:val="00C815F6"/>
    <w:rsid w:val="00C81ABA"/>
    <w:rsid w:val="00C82A79"/>
    <w:rsid w:val="00C83083"/>
    <w:rsid w:val="00C83DEE"/>
    <w:rsid w:val="00C840CA"/>
    <w:rsid w:val="00C84775"/>
    <w:rsid w:val="00C84F7A"/>
    <w:rsid w:val="00C87A6A"/>
    <w:rsid w:val="00C92185"/>
    <w:rsid w:val="00C92264"/>
    <w:rsid w:val="00C94604"/>
    <w:rsid w:val="00C97FB0"/>
    <w:rsid w:val="00CA316D"/>
    <w:rsid w:val="00CA32A8"/>
    <w:rsid w:val="00CA3CE0"/>
    <w:rsid w:val="00CA5DFE"/>
    <w:rsid w:val="00CA7C58"/>
    <w:rsid w:val="00CB097B"/>
    <w:rsid w:val="00CB0CF6"/>
    <w:rsid w:val="00CB123E"/>
    <w:rsid w:val="00CB1421"/>
    <w:rsid w:val="00CB318D"/>
    <w:rsid w:val="00CB31B0"/>
    <w:rsid w:val="00CB646F"/>
    <w:rsid w:val="00CB651F"/>
    <w:rsid w:val="00CB6AE3"/>
    <w:rsid w:val="00CC0571"/>
    <w:rsid w:val="00CC2C10"/>
    <w:rsid w:val="00CC3B06"/>
    <w:rsid w:val="00CC5F27"/>
    <w:rsid w:val="00CD12F7"/>
    <w:rsid w:val="00CD31F8"/>
    <w:rsid w:val="00CD4F94"/>
    <w:rsid w:val="00CD6962"/>
    <w:rsid w:val="00CE641F"/>
    <w:rsid w:val="00CE73E4"/>
    <w:rsid w:val="00CE7F3B"/>
    <w:rsid w:val="00CF01AD"/>
    <w:rsid w:val="00CF0A91"/>
    <w:rsid w:val="00CF1309"/>
    <w:rsid w:val="00CF15A7"/>
    <w:rsid w:val="00CF3588"/>
    <w:rsid w:val="00CF3FD3"/>
    <w:rsid w:val="00CF607C"/>
    <w:rsid w:val="00CF6815"/>
    <w:rsid w:val="00D003A4"/>
    <w:rsid w:val="00D00D67"/>
    <w:rsid w:val="00D02417"/>
    <w:rsid w:val="00D02811"/>
    <w:rsid w:val="00D11009"/>
    <w:rsid w:val="00D126C5"/>
    <w:rsid w:val="00D135D3"/>
    <w:rsid w:val="00D13CAC"/>
    <w:rsid w:val="00D15C26"/>
    <w:rsid w:val="00D20F89"/>
    <w:rsid w:val="00D21C5B"/>
    <w:rsid w:val="00D2335C"/>
    <w:rsid w:val="00D2339A"/>
    <w:rsid w:val="00D23486"/>
    <w:rsid w:val="00D260C9"/>
    <w:rsid w:val="00D26E91"/>
    <w:rsid w:val="00D30C16"/>
    <w:rsid w:val="00D30E2B"/>
    <w:rsid w:val="00D3250E"/>
    <w:rsid w:val="00D32549"/>
    <w:rsid w:val="00D34FA6"/>
    <w:rsid w:val="00D40827"/>
    <w:rsid w:val="00D46EB1"/>
    <w:rsid w:val="00D51CE6"/>
    <w:rsid w:val="00D550BE"/>
    <w:rsid w:val="00D555F7"/>
    <w:rsid w:val="00D55D79"/>
    <w:rsid w:val="00D56A26"/>
    <w:rsid w:val="00D57E44"/>
    <w:rsid w:val="00D64AA3"/>
    <w:rsid w:val="00D67B5F"/>
    <w:rsid w:val="00D724EF"/>
    <w:rsid w:val="00D803D9"/>
    <w:rsid w:val="00D84BA1"/>
    <w:rsid w:val="00D84BB4"/>
    <w:rsid w:val="00D85886"/>
    <w:rsid w:val="00D860AC"/>
    <w:rsid w:val="00D873A9"/>
    <w:rsid w:val="00D91459"/>
    <w:rsid w:val="00DA4546"/>
    <w:rsid w:val="00DB22F0"/>
    <w:rsid w:val="00DB36F8"/>
    <w:rsid w:val="00DB37F9"/>
    <w:rsid w:val="00DB5059"/>
    <w:rsid w:val="00DB69AE"/>
    <w:rsid w:val="00DB7132"/>
    <w:rsid w:val="00DC08CF"/>
    <w:rsid w:val="00DC32FA"/>
    <w:rsid w:val="00DC40D6"/>
    <w:rsid w:val="00DC46C4"/>
    <w:rsid w:val="00DC50C8"/>
    <w:rsid w:val="00DC53C5"/>
    <w:rsid w:val="00DD0D8A"/>
    <w:rsid w:val="00DD161A"/>
    <w:rsid w:val="00DD23E2"/>
    <w:rsid w:val="00DD2E59"/>
    <w:rsid w:val="00DD34A2"/>
    <w:rsid w:val="00DD4C2A"/>
    <w:rsid w:val="00DD6987"/>
    <w:rsid w:val="00DD779B"/>
    <w:rsid w:val="00DE1767"/>
    <w:rsid w:val="00DE287A"/>
    <w:rsid w:val="00DE2D81"/>
    <w:rsid w:val="00DE2E00"/>
    <w:rsid w:val="00DF3817"/>
    <w:rsid w:val="00DF4332"/>
    <w:rsid w:val="00E01243"/>
    <w:rsid w:val="00E01614"/>
    <w:rsid w:val="00E0417C"/>
    <w:rsid w:val="00E0453B"/>
    <w:rsid w:val="00E07804"/>
    <w:rsid w:val="00E10158"/>
    <w:rsid w:val="00E128F7"/>
    <w:rsid w:val="00E12CCD"/>
    <w:rsid w:val="00E13D2F"/>
    <w:rsid w:val="00E1474D"/>
    <w:rsid w:val="00E14CED"/>
    <w:rsid w:val="00E14F36"/>
    <w:rsid w:val="00E157E6"/>
    <w:rsid w:val="00E17327"/>
    <w:rsid w:val="00E21A0F"/>
    <w:rsid w:val="00E226F7"/>
    <w:rsid w:val="00E22DAD"/>
    <w:rsid w:val="00E240CE"/>
    <w:rsid w:val="00E25266"/>
    <w:rsid w:val="00E27ABF"/>
    <w:rsid w:val="00E30B56"/>
    <w:rsid w:val="00E32648"/>
    <w:rsid w:val="00E353A4"/>
    <w:rsid w:val="00E36F15"/>
    <w:rsid w:val="00E37169"/>
    <w:rsid w:val="00E378D3"/>
    <w:rsid w:val="00E4028F"/>
    <w:rsid w:val="00E466E6"/>
    <w:rsid w:val="00E476C1"/>
    <w:rsid w:val="00E502AB"/>
    <w:rsid w:val="00E51E34"/>
    <w:rsid w:val="00E53AA1"/>
    <w:rsid w:val="00E5456C"/>
    <w:rsid w:val="00E55276"/>
    <w:rsid w:val="00E61285"/>
    <w:rsid w:val="00E612CB"/>
    <w:rsid w:val="00E648F5"/>
    <w:rsid w:val="00E64DB9"/>
    <w:rsid w:val="00E65487"/>
    <w:rsid w:val="00E672D5"/>
    <w:rsid w:val="00E71213"/>
    <w:rsid w:val="00E71B00"/>
    <w:rsid w:val="00E75CF6"/>
    <w:rsid w:val="00E77FC0"/>
    <w:rsid w:val="00E82CFE"/>
    <w:rsid w:val="00E838E1"/>
    <w:rsid w:val="00E83EC6"/>
    <w:rsid w:val="00E843C2"/>
    <w:rsid w:val="00E85665"/>
    <w:rsid w:val="00E8608A"/>
    <w:rsid w:val="00E90928"/>
    <w:rsid w:val="00E90C6D"/>
    <w:rsid w:val="00E91325"/>
    <w:rsid w:val="00E93703"/>
    <w:rsid w:val="00E97437"/>
    <w:rsid w:val="00EA11B3"/>
    <w:rsid w:val="00EA195A"/>
    <w:rsid w:val="00EA23CC"/>
    <w:rsid w:val="00EA2573"/>
    <w:rsid w:val="00EA33B9"/>
    <w:rsid w:val="00EA461B"/>
    <w:rsid w:val="00EB170E"/>
    <w:rsid w:val="00EB2124"/>
    <w:rsid w:val="00EB2F1C"/>
    <w:rsid w:val="00EB5A12"/>
    <w:rsid w:val="00EB7401"/>
    <w:rsid w:val="00EB79AF"/>
    <w:rsid w:val="00EC0EDC"/>
    <w:rsid w:val="00EC1261"/>
    <w:rsid w:val="00EC469E"/>
    <w:rsid w:val="00EC51B2"/>
    <w:rsid w:val="00EC602C"/>
    <w:rsid w:val="00EC6194"/>
    <w:rsid w:val="00EC63CB"/>
    <w:rsid w:val="00ED39EF"/>
    <w:rsid w:val="00ED5A48"/>
    <w:rsid w:val="00ED6FA2"/>
    <w:rsid w:val="00ED738F"/>
    <w:rsid w:val="00EE0F25"/>
    <w:rsid w:val="00EE25AA"/>
    <w:rsid w:val="00EE2F9D"/>
    <w:rsid w:val="00EE5024"/>
    <w:rsid w:val="00EE574F"/>
    <w:rsid w:val="00EE58F2"/>
    <w:rsid w:val="00EE5DB1"/>
    <w:rsid w:val="00EE7143"/>
    <w:rsid w:val="00EF041D"/>
    <w:rsid w:val="00EF0824"/>
    <w:rsid w:val="00EF0F05"/>
    <w:rsid w:val="00EF562C"/>
    <w:rsid w:val="00EF5A83"/>
    <w:rsid w:val="00F023AB"/>
    <w:rsid w:val="00F02996"/>
    <w:rsid w:val="00F0331F"/>
    <w:rsid w:val="00F03CB3"/>
    <w:rsid w:val="00F058FC"/>
    <w:rsid w:val="00F06F26"/>
    <w:rsid w:val="00F120C9"/>
    <w:rsid w:val="00F12969"/>
    <w:rsid w:val="00F138AA"/>
    <w:rsid w:val="00F143DF"/>
    <w:rsid w:val="00F16616"/>
    <w:rsid w:val="00F16BB8"/>
    <w:rsid w:val="00F2107F"/>
    <w:rsid w:val="00F227BD"/>
    <w:rsid w:val="00F2281E"/>
    <w:rsid w:val="00F22CE5"/>
    <w:rsid w:val="00F251CF"/>
    <w:rsid w:val="00F26908"/>
    <w:rsid w:val="00F30B2F"/>
    <w:rsid w:val="00F310AC"/>
    <w:rsid w:val="00F322AC"/>
    <w:rsid w:val="00F341CD"/>
    <w:rsid w:val="00F345E3"/>
    <w:rsid w:val="00F3508C"/>
    <w:rsid w:val="00F36A84"/>
    <w:rsid w:val="00F407D2"/>
    <w:rsid w:val="00F40FE7"/>
    <w:rsid w:val="00F4386B"/>
    <w:rsid w:val="00F44B46"/>
    <w:rsid w:val="00F47053"/>
    <w:rsid w:val="00F474F6"/>
    <w:rsid w:val="00F4784A"/>
    <w:rsid w:val="00F51225"/>
    <w:rsid w:val="00F51CEA"/>
    <w:rsid w:val="00F528EE"/>
    <w:rsid w:val="00F52ABF"/>
    <w:rsid w:val="00F54FAB"/>
    <w:rsid w:val="00F57EDD"/>
    <w:rsid w:val="00F604CF"/>
    <w:rsid w:val="00F621CE"/>
    <w:rsid w:val="00F63FA0"/>
    <w:rsid w:val="00F64222"/>
    <w:rsid w:val="00F703F1"/>
    <w:rsid w:val="00F70D71"/>
    <w:rsid w:val="00F7442F"/>
    <w:rsid w:val="00F76B65"/>
    <w:rsid w:val="00F77DFC"/>
    <w:rsid w:val="00F819FB"/>
    <w:rsid w:val="00F8582D"/>
    <w:rsid w:val="00F85B6C"/>
    <w:rsid w:val="00F861E2"/>
    <w:rsid w:val="00F87BC3"/>
    <w:rsid w:val="00F924B8"/>
    <w:rsid w:val="00F93C02"/>
    <w:rsid w:val="00F947B7"/>
    <w:rsid w:val="00F95F3B"/>
    <w:rsid w:val="00F97A99"/>
    <w:rsid w:val="00FA0084"/>
    <w:rsid w:val="00FA0120"/>
    <w:rsid w:val="00FA1989"/>
    <w:rsid w:val="00FA25B5"/>
    <w:rsid w:val="00FA5C53"/>
    <w:rsid w:val="00FB016D"/>
    <w:rsid w:val="00FB01AD"/>
    <w:rsid w:val="00FB077A"/>
    <w:rsid w:val="00FB2354"/>
    <w:rsid w:val="00FB3441"/>
    <w:rsid w:val="00FB48CC"/>
    <w:rsid w:val="00FB5594"/>
    <w:rsid w:val="00FB5A06"/>
    <w:rsid w:val="00FC1EB9"/>
    <w:rsid w:val="00FC257A"/>
    <w:rsid w:val="00FC3592"/>
    <w:rsid w:val="00FC3FFB"/>
    <w:rsid w:val="00FC5D45"/>
    <w:rsid w:val="00FC7558"/>
    <w:rsid w:val="00FD79E7"/>
    <w:rsid w:val="00FE23F4"/>
    <w:rsid w:val="00FE2ABE"/>
    <w:rsid w:val="00FE4414"/>
    <w:rsid w:val="00FE4935"/>
    <w:rsid w:val="00FE6AEE"/>
    <w:rsid w:val="00FF2D75"/>
    <w:rsid w:val="00FF3933"/>
    <w:rsid w:val="00FF3D5E"/>
    <w:rsid w:val="00FF5A3B"/>
    <w:rsid w:val="00FF5DBF"/>
    <w:rsid w:val="00FF5DD7"/>
    <w:rsid w:val="00FF619A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663FD1"/>
  <w15:chartTrackingRefBased/>
  <w15:docId w15:val="{AF6847CF-F823-40F5-B8A3-C47EF31F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A4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64A49"/>
    <w:pPr>
      <w:spacing w:after="0" w:line="240" w:lineRule="auto"/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uiPriority w:val="9"/>
    <w:rsid w:val="00166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5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5A81"/>
    <w:pPr>
      <w:ind w:left="720"/>
      <w:contextualSpacing/>
    </w:pPr>
  </w:style>
  <w:style w:type="paragraph" w:styleId="Revision">
    <w:name w:val="Revision"/>
    <w:hidden/>
    <w:uiPriority w:val="99"/>
    <w:semiHidden/>
    <w:rsid w:val="003C12A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53D3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46EB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A0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120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2A20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6C5B8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14D"/>
  </w:style>
  <w:style w:type="paragraph" w:styleId="Footer">
    <w:name w:val="footer"/>
    <w:basedOn w:val="Normal"/>
    <w:link w:val="FooterChar"/>
    <w:uiPriority w:val="99"/>
    <w:unhideWhenUsed/>
    <w:rsid w:val="00C01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14D"/>
  </w:style>
  <w:style w:type="paragraph" w:customStyle="1" w:styleId="EndNoteBibliographyTitle">
    <w:name w:val="EndNote Bibliography Title"/>
    <w:basedOn w:val="Normal"/>
    <w:link w:val="EndNoteBibliographyTitleChar"/>
    <w:rsid w:val="005A14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4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4A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4A9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F78A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0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D2C7D-E499-46CF-AACE-674482FAA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08</Characters>
  <Application>Microsoft Office Word</Application>
  <DocSecurity>0</DocSecurity>
  <Lines>7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ng</dc:creator>
  <cp:keywords/>
  <dc:description/>
  <cp:lastModifiedBy>Matthew Wong</cp:lastModifiedBy>
  <cp:revision>4</cp:revision>
  <cp:lastPrinted>2023-09-30T12:05:00Z</cp:lastPrinted>
  <dcterms:created xsi:type="dcterms:W3CDTF">2023-11-23T11:49:00Z</dcterms:created>
  <dcterms:modified xsi:type="dcterms:W3CDTF">2023-11-2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08T11:29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fb8c3e1-c761-43b7-b70b-e930a07af073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74d6b0cfdb34cac3c2b69eb8507f3ba3386ab8f91d76d0901bbddeed04b4abb9</vt:lpwstr>
  </property>
  <property fmtid="{D5CDD505-2E9C-101B-9397-08002B2CF9AE}" pid="10" name="ZOTERO_PREF_1">
    <vt:lpwstr>&lt;data data-version="3" zotero-version="6.0.27"&gt;&lt;session id="2lillKad"/&gt;&lt;style id="http://www.zotero.org/styles/thorax" hasBibliography="1" bibliographyStyleHasBeenSet="1"/&gt;&lt;prefs&gt;&lt;pref name="fieldType" value="Field"/&gt;&lt;/prefs&gt;&lt;/data&gt;</vt:lpwstr>
  </property>
</Properties>
</file>